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FF07B36" w:rsidR="00817DD6" w:rsidRPr="001549D3" w:rsidRDefault="00407A5C" w:rsidP="0001436A">
      <w:pPr>
        <w:pStyle w:val="Title"/>
      </w:pPr>
      <w:r w:rsidRPr="00407A5C">
        <w:t>Pulmonary Hypertension After Pediatric Allogeneic Hematopoietic Stem Cell Transplant: Incidence, Risk Factors, and Outcomes</w:t>
      </w:r>
    </w:p>
    <w:p w14:paraId="25D2C293" w14:textId="53753717" w:rsidR="002868E2" w:rsidRPr="00994A3D" w:rsidRDefault="00407A5C" w:rsidP="0001436A">
      <w:pPr>
        <w:pStyle w:val="AuthorList"/>
      </w:pPr>
      <w:r w:rsidRPr="00407A5C">
        <w:t xml:space="preserve">Michael A. Smith*, Geoffrey Cheng, Rachel Phelan, </w:t>
      </w:r>
      <w:proofErr w:type="spellStart"/>
      <w:r w:rsidRPr="00407A5C">
        <w:t>Ruta</w:t>
      </w:r>
      <w:proofErr w:type="spellEnd"/>
      <w:r w:rsidRPr="00407A5C">
        <w:t xml:space="preserve"> Brazauskas, Joelle Strom, Kwang Woo Ahn, Betty Hamilton, Andrew Peterson, Bipin Savani, Hélène </w:t>
      </w:r>
      <w:proofErr w:type="spellStart"/>
      <w:r w:rsidRPr="00407A5C">
        <w:t>Schoemans</w:t>
      </w:r>
      <w:proofErr w:type="spellEnd"/>
      <w:r w:rsidRPr="00407A5C">
        <w:t xml:space="preserve">, Michelle Schoettler, Mohamed </w:t>
      </w:r>
      <w:proofErr w:type="spellStart"/>
      <w:r w:rsidRPr="00407A5C">
        <w:t>Sorror</w:t>
      </w:r>
      <w:proofErr w:type="spellEnd"/>
      <w:r w:rsidRPr="00407A5C">
        <w:t xml:space="preserve">, Roberta L. Keller, Christine S. </w:t>
      </w:r>
      <w:proofErr w:type="spellStart"/>
      <w:r w:rsidRPr="00407A5C">
        <w:t>Higham</w:t>
      </w:r>
      <w:proofErr w:type="spellEnd"/>
      <w:r w:rsidRPr="00407A5C">
        <w:t xml:space="preserve">, Christopher C. Dvorak, Jeffrey R. Fineman, Matt S. </w:t>
      </w:r>
      <w:proofErr w:type="spellStart"/>
      <w:r w:rsidRPr="00407A5C">
        <w:t>Zinter</w:t>
      </w:r>
      <w:proofErr w:type="spellEnd"/>
    </w:p>
    <w:p w14:paraId="217F3AE0" w14:textId="7C5B0D6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07A5C">
        <w:rPr>
          <w:rFonts w:cs="Times New Roman"/>
        </w:rPr>
        <w:t>Michael Smith</w:t>
      </w:r>
      <w:r w:rsidR="00994A3D" w:rsidRPr="00994A3D">
        <w:rPr>
          <w:rFonts w:cs="Times New Roman"/>
        </w:rPr>
        <w:t xml:space="preserve">: </w:t>
      </w:r>
      <w:r w:rsidR="00407A5C">
        <w:rPr>
          <w:rFonts w:cs="Times New Roman"/>
        </w:rPr>
        <w:t>michael.smith2@ucsf.edu</w:t>
      </w:r>
    </w:p>
    <w:p w14:paraId="0D4F2C4F" w14:textId="77777777" w:rsidR="00FE3AB2" w:rsidRPr="001A26FD" w:rsidRDefault="00FE3AB2" w:rsidP="00FE3AB2">
      <w:pPr>
        <w:rPr>
          <w:rFonts w:cs="Times New Roman"/>
        </w:rPr>
      </w:pPr>
      <w:r>
        <w:rPr>
          <w:rFonts w:cs="Times New Roman"/>
          <w:b/>
          <w:bCs/>
        </w:rPr>
        <w:t>Supplemental Table 1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630"/>
        <w:gridCol w:w="180"/>
        <w:gridCol w:w="141"/>
        <w:gridCol w:w="219"/>
        <w:gridCol w:w="180"/>
        <w:gridCol w:w="90"/>
        <w:gridCol w:w="180"/>
        <w:gridCol w:w="90"/>
        <w:gridCol w:w="180"/>
        <w:gridCol w:w="152"/>
        <w:gridCol w:w="568"/>
        <w:gridCol w:w="900"/>
        <w:gridCol w:w="720"/>
        <w:gridCol w:w="2115"/>
        <w:gridCol w:w="945"/>
        <w:gridCol w:w="1170"/>
      </w:tblGrid>
      <w:tr w:rsidR="00FE3AB2" w:rsidRPr="00E17C58" w14:paraId="403D63F8" w14:textId="77777777" w:rsidTr="006D72C4">
        <w:tc>
          <w:tcPr>
            <w:tcW w:w="157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31637F0F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0E2A4E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779D398" w14:textId="77777777" w:rsidR="00FE3AB2" w:rsidRDefault="00FE3AB2" w:rsidP="00FE3AB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07B73F3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95% Confidence Interval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C010862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  <w:p w14:paraId="6EAB648D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1080D1B8" w14:textId="77777777" w:rsidTr="006D72C4">
        <w:trPr>
          <w:trHeight w:val="153"/>
        </w:trPr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0E30E668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03D7EF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F7FAF7B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07C02B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024AE91E" w14:textId="77777777" w:rsidTr="006D72C4">
        <w:tc>
          <w:tcPr>
            <w:tcW w:w="157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38FA2BE7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279" w:type="dxa"/>
            <w:gridSpan w:val="10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730F43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91D6F1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3 (0.94-7.39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493B4821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FE3AB2" w:rsidRPr="00E17C58" w14:paraId="6338FD15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0EDDD02F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E885BF6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1-4 years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003CE8C1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3 (0.55-3.7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BB9D54F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FE3AB2" w:rsidRPr="00E17C58" w14:paraId="5B72B726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1C51FE80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09D2F3F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5-12 years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bottom"/>
          </w:tcPr>
          <w:p w14:paraId="792A46F2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nil"/>
              <w:bottom w:val="nil"/>
            </w:tcBorders>
            <w:vAlign w:val="bottom"/>
          </w:tcPr>
          <w:p w14:paraId="65F0A18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61B8EB0A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5AE92297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0E96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13-20 years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B65DEA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 (0.28-2.2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2E1B207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FE3AB2" w:rsidRPr="00E17C58" w14:paraId="2EF07892" w14:textId="77777777" w:rsidTr="006D72C4">
        <w:tc>
          <w:tcPr>
            <w:tcW w:w="15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DC3DD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x,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279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FB7F9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19842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(0.42-1.8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AFCCA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FE3AB2" w:rsidRPr="00E17C58" w14:paraId="3021D645" w14:textId="77777777" w:rsidTr="006D72C4">
        <w:tc>
          <w:tcPr>
            <w:tcW w:w="157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5A4E52CE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279" w:type="dxa"/>
            <w:gridSpan w:val="10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CB8A8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608ECAF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10C4E3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2C892C00" w14:textId="77777777" w:rsidTr="006D72C4">
        <w:tc>
          <w:tcPr>
            <w:tcW w:w="1795" w:type="dxa"/>
            <w:gridSpan w:val="5"/>
            <w:tcBorders>
              <w:top w:val="nil"/>
              <w:bottom w:val="nil"/>
            </w:tcBorders>
            <w:vAlign w:val="bottom"/>
          </w:tcPr>
          <w:p w14:paraId="1D25EEAF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9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3426C57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36432B5C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4 (1.10-5.4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9E3358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*</w:t>
            </w:r>
          </w:p>
        </w:tc>
      </w:tr>
      <w:tr w:rsidR="00FE3AB2" w:rsidRPr="00E17C58" w14:paraId="1DE25689" w14:textId="77777777" w:rsidTr="006D72C4">
        <w:tc>
          <w:tcPr>
            <w:tcW w:w="625" w:type="dxa"/>
            <w:tcBorders>
              <w:top w:val="nil"/>
              <w:bottom w:val="nil"/>
            </w:tcBorders>
            <w:vAlign w:val="bottom"/>
          </w:tcPr>
          <w:p w14:paraId="2569B912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30" w:type="dxa"/>
            <w:gridSpan w:val="13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ED9C7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2D9757AB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20B12F0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176DF647" w14:textId="77777777" w:rsidTr="006D72C4">
        <w:tc>
          <w:tcPr>
            <w:tcW w:w="4855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E74FA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thnicity, Hispanic or Latino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A5EEF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 (0.33-2.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8AE92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FE3AB2" w:rsidRPr="00E17C58" w14:paraId="70006C75" w14:textId="77777777" w:rsidTr="006D72C4">
        <w:tc>
          <w:tcPr>
            <w:tcW w:w="1435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08DB019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3420" w:type="dxa"/>
            <w:gridSpan w:val="11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A992AA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Private/military/dual insurance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326C46A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EDFEFD3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0C668723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5B4DB99E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D6B8A4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Public insurance only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7B76480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2 (0.82-9.6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3B6870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FE3AB2" w:rsidRPr="00E17C58" w14:paraId="5E1ACB66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545B05A8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4E3D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7D642F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01D4DC7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3560C3D4" w14:textId="77777777" w:rsidTr="006D72C4">
        <w:tc>
          <w:tcPr>
            <w:tcW w:w="4855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DFCC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ighborhood median household income (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er $1000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B7A7D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6-1.0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6DE0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FE3AB2" w:rsidRPr="00E17C58" w14:paraId="49AF01BD" w14:textId="77777777" w:rsidTr="006D72C4">
        <w:tc>
          <w:tcPr>
            <w:tcW w:w="1975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5C457DA5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MI Classification</w:t>
            </w:r>
          </w:p>
        </w:tc>
        <w:tc>
          <w:tcPr>
            <w:tcW w:w="2880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216C7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1260C975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61D360B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3E0BBA35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59E27CE9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0DEDAE6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608084B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1 (0.45-7.2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D71490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FE3AB2" w:rsidRPr="00E17C58" w14:paraId="13A1484F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62F35839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C8C5BC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1FAA79D4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4 (0.66-8.3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A106FE3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FE3AB2" w:rsidRPr="00E17C58" w14:paraId="0D721E7F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2D5FC74E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6DD58D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6A6505F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56637A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64B7B49A" w14:textId="77777777" w:rsidTr="006D72C4">
        <w:tc>
          <w:tcPr>
            <w:tcW w:w="2515" w:type="dxa"/>
            <w:gridSpan w:val="10"/>
            <w:tcBorders>
              <w:top w:val="single" w:sz="4" w:space="0" w:color="auto"/>
              <w:bottom w:val="nil"/>
            </w:tcBorders>
            <w:vAlign w:val="bottom"/>
          </w:tcPr>
          <w:p w14:paraId="6E08A847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dication for transplant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2CAA32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Malignant disease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158A2A7D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08CCD9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6DE410F0" w14:textId="77777777" w:rsidTr="006D72C4">
        <w:tc>
          <w:tcPr>
            <w:tcW w:w="1255" w:type="dxa"/>
            <w:gridSpan w:val="2"/>
            <w:tcBorders>
              <w:top w:val="nil"/>
              <w:bottom w:val="nil"/>
            </w:tcBorders>
            <w:vAlign w:val="bottom"/>
          </w:tcPr>
          <w:p w14:paraId="7698724D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gridSpan w:val="12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65E59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Non-malignant hematologic disease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4D24AD3D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 (0.31-2.0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316D48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</w:t>
            </w:r>
          </w:p>
        </w:tc>
      </w:tr>
      <w:tr w:rsidR="00FE3AB2" w:rsidRPr="00E17C58" w14:paraId="6D114239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616AB57B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5C117E8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Metabolic disorders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6BBF128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0 (1.09-9.9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C36601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4*</w:t>
            </w:r>
          </w:p>
        </w:tc>
      </w:tr>
      <w:tr w:rsidR="00FE3AB2" w:rsidRPr="00E17C58" w14:paraId="54236DDC" w14:textId="77777777" w:rsidTr="006D72C4">
        <w:tc>
          <w:tcPr>
            <w:tcW w:w="1795" w:type="dxa"/>
            <w:gridSpan w:val="5"/>
            <w:tcBorders>
              <w:top w:val="nil"/>
              <w:bottom w:val="nil"/>
            </w:tcBorders>
            <w:vAlign w:val="bottom"/>
          </w:tcPr>
          <w:p w14:paraId="4A2665D0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9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1CC5FD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Primary immunodeficiency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70E44430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 (0.42-3.7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018D802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FE3AB2" w:rsidRPr="00E17C58" w14:paraId="7537CAD9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6E3A8669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34A6D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Other disease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E8B212B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6A846C33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7EDC6F56" w14:textId="77777777" w:rsidTr="006D72C4">
        <w:tc>
          <w:tcPr>
            <w:tcW w:w="2667" w:type="dxa"/>
            <w:gridSpan w:val="11"/>
            <w:tcBorders>
              <w:top w:val="single" w:sz="4" w:space="0" w:color="auto"/>
              <w:bottom w:val="nil"/>
            </w:tcBorders>
            <w:vAlign w:val="bottom"/>
          </w:tcPr>
          <w:p w14:paraId="786DDD5E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CT comorbidity index</w:t>
            </w:r>
          </w:p>
        </w:tc>
        <w:tc>
          <w:tcPr>
            <w:tcW w:w="2188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D246A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02EC3C2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BCB3C7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2194B627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69A8249C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29163F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4EB3E44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649357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75FF66FD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611CB82E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D29787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1B0BCF37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5 (0.38-7.2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F193B2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FE3AB2" w:rsidRPr="00E17C58" w14:paraId="0D3F167A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621EE29B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84753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B050E0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8 (1.86-8.5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BF7D1FA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*</w:t>
            </w:r>
          </w:p>
        </w:tc>
      </w:tr>
      <w:tr w:rsidR="00FE3AB2" w:rsidRPr="00E17C58" w14:paraId="7B265643" w14:textId="77777777" w:rsidTr="006D72C4">
        <w:tc>
          <w:tcPr>
            <w:tcW w:w="2065" w:type="dxa"/>
            <w:gridSpan w:val="7"/>
            <w:tcBorders>
              <w:top w:val="single" w:sz="4" w:space="0" w:color="auto"/>
              <w:bottom w:val="nil"/>
            </w:tcBorders>
            <w:vAlign w:val="bottom"/>
          </w:tcPr>
          <w:p w14:paraId="484DF1B4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Karnofsky</w:t>
            </w:r>
            <w:proofErr w:type="spellEnd"/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790" w:type="dxa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3E66BF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01F89DD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9CCA6C3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16833061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08C84DDE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75FE4FD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04E07F40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 (0.23-1.7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37E7CB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</w:t>
            </w:r>
          </w:p>
        </w:tc>
      </w:tr>
      <w:tr w:rsidR="00FE3AB2" w:rsidRPr="00E17C58" w14:paraId="4E2AFE4D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41E3C00C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4B58C9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&lt;=80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A99FB5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9 (1.33-6.7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404C677D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*</w:t>
            </w:r>
          </w:p>
        </w:tc>
      </w:tr>
      <w:tr w:rsidR="00FE3AB2" w:rsidRPr="00E17C58" w14:paraId="607764AF" w14:textId="77777777" w:rsidTr="006D72C4">
        <w:tc>
          <w:tcPr>
            <w:tcW w:w="2245" w:type="dxa"/>
            <w:gridSpan w:val="8"/>
            <w:tcBorders>
              <w:top w:val="single" w:sz="4" w:space="0" w:color="auto"/>
              <w:bottom w:val="nil"/>
            </w:tcBorders>
            <w:vAlign w:val="bottom"/>
          </w:tcPr>
          <w:p w14:paraId="626AAC48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ditioning regimen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603DF8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RIC/NMA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54361794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A33635B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284C1AEE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5F5E8A7A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F362A8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MAC-No TBI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3C1C95E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1 (0.64-5.0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FB0AF91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FE3AB2" w:rsidRPr="00E17C58" w14:paraId="757D91EC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0AB1DA5B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41289E2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MAC-TBI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36407F1D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0 (0.59-4.9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359577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</w:tc>
      </w:tr>
      <w:tr w:rsidR="00FE3AB2" w:rsidRPr="00E17C58" w14:paraId="37A21D0A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6D540A2F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7AC3A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No conditioning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337105A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327B1A0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0FCCC1E9" w14:textId="77777777" w:rsidTr="006D72C4">
        <w:tc>
          <w:tcPr>
            <w:tcW w:w="3235" w:type="dxa"/>
            <w:gridSpan w:val="12"/>
            <w:tcBorders>
              <w:top w:val="single" w:sz="4" w:space="0" w:color="auto"/>
              <w:bottom w:val="nil"/>
            </w:tcBorders>
            <w:vAlign w:val="bottom"/>
          </w:tcPr>
          <w:p w14:paraId="6140DFB3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TG/Alemtuzumab conditioning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D2B26B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7E1364EB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913987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51D97713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3D37AF5B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C4F1A3D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ATG alone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21AE6A62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 (0.53-2.8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B33EB5F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FE3AB2" w:rsidRPr="00E17C58" w14:paraId="7437B42C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1EB9EC65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EA606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Alemtuzumab alone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0240B0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51C7ACA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6245E55B" w14:textId="77777777" w:rsidTr="006D72C4">
        <w:tc>
          <w:tcPr>
            <w:tcW w:w="157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1807E197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raft type</w:t>
            </w:r>
          </w:p>
        </w:tc>
        <w:tc>
          <w:tcPr>
            <w:tcW w:w="3279" w:type="dxa"/>
            <w:gridSpan w:val="10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661D06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4574276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417708F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5D22737E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2E7CB1DF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0C07B6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Cord blood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7349D0A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0 (1.07-4.9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1D6EBD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3*</w:t>
            </w:r>
          </w:p>
        </w:tc>
      </w:tr>
      <w:tr w:rsidR="00FE3AB2" w:rsidRPr="00E17C58" w14:paraId="3BE1F73B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0DB58144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2CD50A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Peripheral blood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DF5911C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(0.26-3.2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30CCCD0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FE3AB2" w:rsidRPr="00E17C58" w14:paraId="2756F2C8" w14:textId="77777777" w:rsidTr="006D72C4">
        <w:trPr>
          <w:trHeight w:val="242"/>
        </w:trPr>
        <w:tc>
          <w:tcPr>
            <w:tcW w:w="2335" w:type="dxa"/>
            <w:gridSpan w:val="9"/>
            <w:tcBorders>
              <w:top w:val="single" w:sz="4" w:space="0" w:color="auto"/>
              <w:bottom w:val="nil"/>
            </w:tcBorders>
            <w:vAlign w:val="bottom"/>
          </w:tcPr>
          <w:p w14:paraId="66D67809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LA matching</w:t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C7D6C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HLA-identical sibling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29882EA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87338CD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246C095E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4DACA21F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2D45354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Well-matched unrelated (8/8)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568DB613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21-5.1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58EDAC9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FE3AB2" w:rsidRPr="00E17C58" w14:paraId="17F25F80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5FB02567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397BA7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Partially matched related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6ED9E742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5 (0.94-23.0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889C25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FE3AB2" w:rsidRPr="00E17C58" w14:paraId="3DA74953" w14:textId="77777777" w:rsidTr="006D72C4">
        <w:tc>
          <w:tcPr>
            <w:tcW w:w="1975" w:type="dxa"/>
            <w:gridSpan w:val="6"/>
            <w:tcBorders>
              <w:top w:val="nil"/>
              <w:bottom w:val="nil"/>
            </w:tcBorders>
            <w:vAlign w:val="bottom"/>
          </w:tcPr>
          <w:p w14:paraId="484672B0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gridSpan w:val="8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AAA4D3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Partially matched unrelated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1A82192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9 (1.52-22.7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C0BD99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0*</w:t>
            </w:r>
          </w:p>
        </w:tc>
      </w:tr>
      <w:tr w:rsidR="00FE3AB2" w:rsidRPr="00E17C58" w14:paraId="22CF3DC0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55B4DC54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7560EE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Cord blood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301438D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76 (1.36-16.7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2D57AA8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5*</w:t>
            </w:r>
          </w:p>
        </w:tc>
      </w:tr>
      <w:tr w:rsidR="00FE3AB2" w:rsidRPr="00E17C58" w14:paraId="028C6354" w14:textId="77777777" w:rsidTr="006D72C4">
        <w:tc>
          <w:tcPr>
            <w:tcW w:w="2515" w:type="dxa"/>
            <w:gridSpan w:val="10"/>
            <w:tcBorders>
              <w:top w:val="single" w:sz="4" w:space="0" w:color="auto"/>
              <w:bottom w:val="nil"/>
            </w:tcBorders>
            <w:vAlign w:val="bottom"/>
          </w:tcPr>
          <w:p w14:paraId="0380A381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x</w:t>
            </w: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matching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0D3A8A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Mismatch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B8BC68F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0 (0.73-5.50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0C4D0A2F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FE3AB2" w:rsidRPr="00E17C58" w14:paraId="389975C3" w14:textId="77777777" w:rsidTr="006D72C4">
        <w:tc>
          <w:tcPr>
            <w:tcW w:w="4855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B2E1C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cipient CMV status, positiv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4C28A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4 (0.90-4.6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7F4DC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FE3AB2" w:rsidRPr="00E17C58" w14:paraId="71B9986C" w14:textId="77777777" w:rsidTr="006D72C4">
        <w:tc>
          <w:tcPr>
            <w:tcW w:w="2515" w:type="dxa"/>
            <w:gridSpan w:val="10"/>
            <w:tcBorders>
              <w:top w:val="single" w:sz="4" w:space="0" w:color="auto"/>
              <w:bottom w:val="nil"/>
            </w:tcBorders>
            <w:vAlign w:val="bottom"/>
          </w:tcPr>
          <w:p w14:paraId="72478B82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VH prophylaxis regimen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BFF9FB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CNI + MTX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bottom"/>
          </w:tcPr>
          <w:p w14:paraId="08E5E07D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5E1C7C4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3AB2" w:rsidRPr="00E17C58" w14:paraId="526ACF13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78194890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D01BAB7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CNI + MMF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4664E8C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3 (1.23-6.9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843F71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5*</w:t>
            </w:r>
          </w:p>
        </w:tc>
      </w:tr>
      <w:tr w:rsidR="00FE3AB2" w:rsidRPr="00E17C58" w14:paraId="06849560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6696DBB3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4774D06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CNI +/- others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2FD2C7B5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5 (0.67-6.2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4442D24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FE3AB2" w:rsidRPr="00E17C58" w14:paraId="14D24ABF" w14:textId="77777777" w:rsidTr="006D72C4">
        <w:tc>
          <w:tcPr>
            <w:tcW w:w="1576" w:type="dxa"/>
            <w:gridSpan w:val="4"/>
            <w:tcBorders>
              <w:top w:val="nil"/>
              <w:bottom w:val="nil"/>
            </w:tcBorders>
            <w:vAlign w:val="bottom"/>
          </w:tcPr>
          <w:p w14:paraId="27632871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13431B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TCD</w:t>
            </w: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vAlign w:val="bottom"/>
          </w:tcPr>
          <w:p w14:paraId="5802244B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2 (0.51-11.4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5374801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FE3AB2" w:rsidRPr="00E17C58" w14:paraId="60F2B8F5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628A48F1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D314C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5ED6">
              <w:rPr>
                <w:rFonts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0F91217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E37E256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FE3AB2" w:rsidRPr="00E17C58" w14:paraId="48D16F0F" w14:textId="77777777" w:rsidTr="006D72C4">
        <w:tc>
          <w:tcPr>
            <w:tcW w:w="157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5AAE864A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E5ED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VHD</w:t>
            </w:r>
          </w:p>
        </w:tc>
        <w:tc>
          <w:tcPr>
            <w:tcW w:w="3279" w:type="dxa"/>
            <w:gridSpan w:val="10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62A550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76CE581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 (0.47-2.94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77AD2781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FE3AB2" w:rsidRPr="00E17C58" w14:paraId="4B3CACFB" w14:textId="77777777" w:rsidTr="006D72C4"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259E5B35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79" w:type="dxa"/>
            <w:gridSpan w:val="10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1DC20A" w14:textId="77777777" w:rsidR="00FE3AB2" w:rsidRPr="00CE5ED6" w:rsidRDefault="00FE3AB2" w:rsidP="00FE3AB2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BA9E5E7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7 (0.51-4.2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FE5BAD1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FE3AB2" w:rsidRPr="00E17C58" w14:paraId="73F7724E" w14:textId="77777777" w:rsidTr="006D72C4">
        <w:tc>
          <w:tcPr>
            <w:tcW w:w="4135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4F6D7" w14:textId="77777777" w:rsidR="00FE3AB2" w:rsidRPr="00CE5ED6" w:rsidRDefault="00FE3AB2" w:rsidP="00FE3AB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ime from transplant to PICU (per month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E9842" w14:textId="77777777" w:rsidR="00FE3AB2" w:rsidRDefault="00FE3AB2" w:rsidP="00FE3AB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3E315" w14:textId="77777777" w:rsidR="00FE3AB2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90-1.0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B84EE" w14:textId="77777777" w:rsidR="00FE3AB2" w:rsidRPr="00CE5ED6" w:rsidRDefault="00FE3AB2" w:rsidP="00FE3A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</w:tr>
    </w:tbl>
    <w:p w14:paraId="6364C313" w14:textId="77777777" w:rsidR="00FE3AB2" w:rsidRDefault="00FE3AB2" w:rsidP="00FE3AB2">
      <w:pPr>
        <w:rPr>
          <w:rFonts w:cs="Times New Roman"/>
        </w:rPr>
      </w:pPr>
      <w:r>
        <w:rPr>
          <w:rFonts w:cs="Times New Roman"/>
        </w:rPr>
        <w:t xml:space="preserve">Hazard ratios for the development of pulmonary hypertension were derived from univariate Cox regression models. GVHD was treated as a time-varying covariate. Factors associated with statistically significant increased risk for post-transplant pulmonary hypertension included Black/African American race, metabolic disorders as the primary transplant indication, worse HCT comorbidity index and </w:t>
      </w:r>
      <w:proofErr w:type="spellStart"/>
      <w:r>
        <w:rPr>
          <w:rFonts w:cs="Times New Roman"/>
        </w:rPr>
        <w:t>Karnofsky</w:t>
      </w:r>
      <w:proofErr w:type="spellEnd"/>
      <w:r>
        <w:rPr>
          <w:rFonts w:cs="Times New Roman"/>
        </w:rPr>
        <w:t xml:space="preserve"> scores, partial HLA matching in unrelated donors, cord blood transplants, and CNI + MMF GVH prophylaxis regimens. * indicates significant p values &lt;0.05. NA indicates no PH occurred in the specified category.</w:t>
      </w:r>
    </w:p>
    <w:p w14:paraId="2B9CACF6" w14:textId="77777777" w:rsidR="00FE3AB2" w:rsidRDefault="00FE3AB2" w:rsidP="00FE3AB2">
      <w:pPr>
        <w:rPr>
          <w:rFonts w:cs="Times New Roman"/>
        </w:rPr>
      </w:pPr>
      <w:r>
        <w:rPr>
          <w:rFonts w:cs="Times New Roman"/>
        </w:rPr>
        <w:br w:type="page"/>
      </w:r>
    </w:p>
    <w:p w14:paraId="34A412EA" w14:textId="77777777" w:rsidR="00FE3AB2" w:rsidRPr="00370693" w:rsidRDefault="00FE3AB2" w:rsidP="00FE3AB2">
      <w:pPr>
        <w:rPr>
          <w:rFonts w:cs="Times New Roman"/>
          <w:color w:val="000000" w:themeColor="text1"/>
        </w:rPr>
      </w:pPr>
      <w:r w:rsidRPr="00E57F08">
        <w:rPr>
          <w:rFonts w:cs="Times New Roman"/>
          <w:b/>
          <w:bCs/>
          <w:color w:val="000000" w:themeColor="text1"/>
        </w:rPr>
        <w:lastRenderedPageBreak/>
        <w:t>Supplemental Table 2</w:t>
      </w:r>
    </w:p>
    <w:tbl>
      <w:tblPr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447"/>
        <w:gridCol w:w="178"/>
        <w:gridCol w:w="522"/>
        <w:gridCol w:w="443"/>
        <w:gridCol w:w="854"/>
        <w:gridCol w:w="2285"/>
        <w:gridCol w:w="3221"/>
      </w:tblGrid>
      <w:tr w:rsidR="00FE3AB2" w:rsidRPr="00E81CEE" w14:paraId="7B51D800" w14:textId="77777777" w:rsidTr="006D72C4">
        <w:trPr>
          <w:trHeight w:hRule="exact" w:val="316"/>
        </w:trPr>
        <w:tc>
          <w:tcPr>
            <w:tcW w:w="20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61AB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9B9C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79C3E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H Patients, 29</w:t>
            </w:r>
          </w:p>
        </w:tc>
      </w:tr>
      <w:tr w:rsidR="00FE3AB2" w:rsidRPr="00E81CEE" w14:paraId="4F2AA543" w14:textId="77777777" w:rsidTr="006D72C4">
        <w:trPr>
          <w:trHeight w:hRule="exact" w:val="225"/>
        </w:trPr>
        <w:tc>
          <w:tcPr>
            <w:tcW w:w="337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D88445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ge at PICU admission</w:t>
            </w:r>
          </w:p>
        </w:tc>
        <w:tc>
          <w:tcPr>
            <w:tcW w:w="2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FFBE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&lt;1 year</w:t>
            </w:r>
          </w:p>
        </w:tc>
        <w:tc>
          <w:tcPr>
            <w:tcW w:w="322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9DEA1A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sz w:val="22"/>
              </w:rPr>
              <w:t>5 (17.2)</w:t>
            </w:r>
          </w:p>
        </w:tc>
      </w:tr>
      <w:tr w:rsidR="00FE3AB2" w:rsidRPr="00E81CEE" w14:paraId="6CA5D64A" w14:textId="77777777" w:rsidTr="006D72C4">
        <w:trPr>
          <w:trHeight w:hRule="exact" w:val="225"/>
        </w:trPr>
        <w:tc>
          <w:tcPr>
            <w:tcW w:w="3374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2CF8F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18116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1-4 years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</w:tcPr>
          <w:p w14:paraId="32B1DE31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sz w:val="22"/>
              </w:rPr>
              <w:t>9 (31.0)</w:t>
            </w:r>
          </w:p>
        </w:tc>
      </w:tr>
      <w:tr w:rsidR="00FE3AB2" w:rsidRPr="00E81CEE" w14:paraId="3CAD32F2" w14:textId="77777777" w:rsidTr="006D72C4">
        <w:trPr>
          <w:trHeight w:hRule="exact" w:val="225"/>
        </w:trPr>
        <w:tc>
          <w:tcPr>
            <w:tcW w:w="3374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AC294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77E9B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5-12 years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</w:tcPr>
          <w:p w14:paraId="36B0EE28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sz w:val="22"/>
              </w:rPr>
              <w:t>8 (27.6)</w:t>
            </w:r>
          </w:p>
        </w:tc>
      </w:tr>
      <w:tr w:rsidR="00FE3AB2" w:rsidRPr="00E81CEE" w14:paraId="4DC59A34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5384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D47C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13-20 years</w:t>
            </w:r>
          </w:p>
        </w:tc>
        <w:tc>
          <w:tcPr>
            <w:tcW w:w="32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FC513E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sz w:val="22"/>
              </w:rPr>
              <w:t>7 (24.1)</w:t>
            </w:r>
          </w:p>
        </w:tc>
      </w:tr>
      <w:tr w:rsidR="00FE3AB2" w:rsidRPr="00E81CEE" w14:paraId="656DB257" w14:textId="77777777" w:rsidTr="006D72C4">
        <w:trPr>
          <w:trHeight w:hRule="exact" w:val="602"/>
        </w:trPr>
        <w:tc>
          <w:tcPr>
            <w:tcW w:w="5659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9F33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ime from transplant to first PICU admission (months), median (IQR)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D26FD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 w:themeColor="text1"/>
                <w:sz w:val="22"/>
              </w:rPr>
              <w:t>3.77 (1.23, 9.57)</w:t>
            </w:r>
          </w:p>
        </w:tc>
      </w:tr>
      <w:tr w:rsidR="00FE3AB2" w:rsidRPr="00E81CEE" w14:paraId="5FBA81F6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5FAC2A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RISM-3 Score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AB10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0-2</w:t>
            </w:r>
          </w:p>
        </w:tc>
        <w:tc>
          <w:tcPr>
            <w:tcW w:w="32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1B5C8E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7 (25.9)</w:t>
            </w:r>
          </w:p>
        </w:tc>
      </w:tr>
      <w:tr w:rsidR="00FE3AB2" w:rsidRPr="00E81CEE" w14:paraId="7C87E84D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8940F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C72E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3-5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8A37B5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2 (7.4)</w:t>
            </w:r>
          </w:p>
        </w:tc>
      </w:tr>
      <w:tr w:rsidR="00FE3AB2" w:rsidRPr="00E81CEE" w14:paraId="5EB22E46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7D21B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FA26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6-10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8506151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4 (14.8)</w:t>
            </w:r>
          </w:p>
        </w:tc>
      </w:tr>
      <w:tr w:rsidR="00FE3AB2" w:rsidRPr="00E81CEE" w14:paraId="4B43810B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2910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51C3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&gt;10</w:t>
            </w:r>
          </w:p>
        </w:tc>
        <w:tc>
          <w:tcPr>
            <w:tcW w:w="32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75E90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4 (51.9)</w:t>
            </w:r>
          </w:p>
        </w:tc>
      </w:tr>
      <w:tr w:rsidR="00FE3AB2" w:rsidRPr="00E81CEE" w14:paraId="69456C71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BA6ED1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omorbidities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3060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32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5EB4A8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0 (34.5)</w:t>
            </w:r>
          </w:p>
        </w:tc>
      </w:tr>
      <w:tr w:rsidR="00FE3AB2" w:rsidRPr="00E81CEE" w14:paraId="3E91F281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E1BF8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C8AA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Cardiomyopathy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F161E36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 (3.4)</w:t>
            </w:r>
          </w:p>
        </w:tc>
      </w:tr>
      <w:tr w:rsidR="00FE3AB2" w:rsidRPr="00E81CEE" w14:paraId="5D050A0F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1267E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6B45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Pericardial disease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765F216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3 (10.3)</w:t>
            </w:r>
          </w:p>
        </w:tc>
      </w:tr>
      <w:tr w:rsidR="00FE3AB2" w:rsidRPr="00E81CEE" w14:paraId="7994272D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FDA03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6287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Heart failure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63FD326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5 (17.2)</w:t>
            </w:r>
          </w:p>
        </w:tc>
      </w:tr>
      <w:tr w:rsidR="00FE3AB2" w:rsidRPr="00E81CEE" w14:paraId="19F7BCD8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FE966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D83A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Pulmonary hemorrhage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F0911AB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7 (24.1)</w:t>
            </w:r>
          </w:p>
        </w:tc>
      </w:tr>
      <w:tr w:rsidR="00FE3AB2" w:rsidRPr="00E81CEE" w14:paraId="74328F7B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4575A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E9F8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Gastrointestinal mucositis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8879381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 (3.4)</w:t>
            </w:r>
          </w:p>
        </w:tc>
      </w:tr>
      <w:tr w:rsidR="00FE3AB2" w:rsidRPr="00E81CEE" w14:paraId="107C88EB" w14:textId="77777777" w:rsidTr="006D72C4">
        <w:trPr>
          <w:trHeight w:hRule="exact" w:val="225"/>
        </w:trPr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756CC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729" w:type="dxa"/>
            <w:gridSpan w:val="6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A65A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Failure to thrive/malnutrition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1BFA728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3 (10.3)</w:t>
            </w:r>
          </w:p>
        </w:tc>
      </w:tr>
      <w:tr w:rsidR="00FE3AB2" w:rsidRPr="00E81CEE" w14:paraId="1CB50991" w14:textId="77777777" w:rsidTr="006D72C4">
        <w:trPr>
          <w:trHeight w:hRule="exact" w:val="225"/>
        </w:trPr>
        <w:tc>
          <w:tcPr>
            <w:tcW w:w="155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D5B9E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104" w:type="dxa"/>
            <w:gridSpan w:val="4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715F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Thrombotic microangiopathy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9A3376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 (3.4)</w:t>
            </w:r>
          </w:p>
        </w:tc>
      </w:tr>
      <w:tr w:rsidR="00FE3AB2" w:rsidRPr="00E81CEE" w14:paraId="1312F836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CAF07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97F3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Renal failure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9B94182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1 (37.9)</w:t>
            </w:r>
          </w:p>
        </w:tc>
      </w:tr>
      <w:tr w:rsidR="00FE3AB2" w:rsidRPr="00E81CEE" w14:paraId="5455C1D5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8FD3E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81442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Hepatobiliary failure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11DEE8F" w14:textId="77777777" w:rsidR="00FE3AB2" w:rsidRPr="001A26FD" w:rsidRDefault="00FE3AB2" w:rsidP="00FE3AB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3 (10.3)</w:t>
            </w:r>
          </w:p>
        </w:tc>
      </w:tr>
      <w:tr w:rsidR="00FE3AB2" w:rsidRPr="00E81CEE" w14:paraId="6DE0D468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9F911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0893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Bacterial infection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B6AB93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5 (51.7)</w:t>
            </w:r>
          </w:p>
        </w:tc>
      </w:tr>
      <w:tr w:rsidR="00FE3AB2" w:rsidRPr="00E81CEE" w14:paraId="1B98B659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187D9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8998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Viral infection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57C4610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4 (48.3)</w:t>
            </w:r>
          </w:p>
        </w:tc>
      </w:tr>
      <w:tr w:rsidR="00FE3AB2" w:rsidRPr="00E81CEE" w14:paraId="4719DBD7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82256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2B51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Fungal infection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B0C6F63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5 (17.2)</w:t>
            </w:r>
          </w:p>
        </w:tc>
      </w:tr>
      <w:tr w:rsidR="00FE3AB2" w:rsidRPr="00E81CEE" w14:paraId="3DBC0300" w14:textId="77777777" w:rsidTr="006D72C4">
        <w:trPr>
          <w:trHeight w:hRule="exact" w:val="225"/>
        </w:trPr>
        <w:tc>
          <w:tcPr>
            <w:tcW w:w="252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ADC2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13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BF78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Infection, unspecified</w:t>
            </w:r>
          </w:p>
        </w:tc>
        <w:tc>
          <w:tcPr>
            <w:tcW w:w="32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7502F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7 (58.6)</w:t>
            </w:r>
          </w:p>
        </w:tc>
      </w:tr>
      <w:tr w:rsidR="00FE3AB2" w:rsidRPr="00E81CEE" w14:paraId="06B270FC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CBEE5D" w14:textId="77777777" w:rsidR="00FE3AB2" w:rsidRPr="001A26FD" w:rsidRDefault="00FE3AB2" w:rsidP="00FE3AB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rocedures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5E0B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Intubation</w:t>
            </w:r>
          </w:p>
        </w:tc>
        <w:tc>
          <w:tcPr>
            <w:tcW w:w="32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18BA5E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21 (72.4)</w:t>
            </w:r>
          </w:p>
        </w:tc>
      </w:tr>
      <w:tr w:rsidR="00FE3AB2" w:rsidRPr="00E81CEE" w14:paraId="7FDE407C" w14:textId="77777777" w:rsidTr="006D72C4">
        <w:trPr>
          <w:trHeight w:hRule="exact" w:val="225"/>
        </w:trPr>
        <w:tc>
          <w:tcPr>
            <w:tcW w:w="207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515F1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582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8057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Renal replacement therapy</w:t>
            </w:r>
          </w:p>
        </w:tc>
        <w:tc>
          <w:tcPr>
            <w:tcW w:w="32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0134F85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8 (27.6)</w:t>
            </w:r>
          </w:p>
        </w:tc>
      </w:tr>
      <w:tr w:rsidR="00FE3AB2" w:rsidRPr="00E81CEE" w14:paraId="4FE6EA6C" w14:textId="77777777" w:rsidTr="006D72C4">
        <w:trPr>
          <w:trHeight w:hRule="exact" w:val="225"/>
        </w:trPr>
        <w:tc>
          <w:tcPr>
            <w:tcW w:w="13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C478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282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F49A" w14:textId="77777777" w:rsidR="00FE3AB2" w:rsidRPr="001A26FD" w:rsidRDefault="00FE3AB2" w:rsidP="00FE3AB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eastAsia="Times New Roman" w:cs="Times New Roman"/>
                <w:color w:val="000000" w:themeColor="text1"/>
                <w:sz w:val="22"/>
              </w:rPr>
              <w:t>Extracorporeal membrane oxygenation</w:t>
            </w:r>
          </w:p>
        </w:tc>
        <w:tc>
          <w:tcPr>
            <w:tcW w:w="32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99CF2" w14:textId="77777777" w:rsidR="00FE3AB2" w:rsidRPr="001A26FD" w:rsidRDefault="00FE3AB2" w:rsidP="00FE3AB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1A26FD">
              <w:rPr>
                <w:rFonts w:cs="Times New Roman"/>
                <w:color w:val="000000"/>
                <w:sz w:val="22"/>
              </w:rPr>
              <w:t>1 (3.4)</w:t>
            </w:r>
          </w:p>
        </w:tc>
      </w:tr>
    </w:tbl>
    <w:p w14:paraId="68BC0A79" w14:textId="3A92D98B" w:rsidR="00FE3AB2" w:rsidRDefault="00FE3AB2" w:rsidP="00FE3AB2">
      <w:pPr>
        <w:rPr>
          <w:rFonts w:cs="Times New Roman"/>
        </w:rPr>
      </w:pPr>
      <w:r>
        <w:rPr>
          <w:rFonts w:cs="Times New Roman"/>
        </w:rPr>
        <w:t xml:space="preserve">Clinical characteristics, comorbidities, and interventions during the first PICU admission of patients with PH. </w:t>
      </w:r>
      <w:r>
        <w:rPr>
          <w:rFonts w:cs="Times New Roman"/>
        </w:rPr>
        <w:t>Values represent n (%) unless otherwise indicate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46AD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C4D40" w14:textId="77777777" w:rsidR="00046ADB" w:rsidRDefault="00046ADB" w:rsidP="00117666">
      <w:pPr>
        <w:spacing w:after="0"/>
      </w:pPr>
      <w:r>
        <w:separator/>
      </w:r>
    </w:p>
  </w:endnote>
  <w:endnote w:type="continuationSeparator" w:id="0">
    <w:p w14:paraId="7ECC2238" w14:textId="77777777" w:rsidR="00046ADB" w:rsidRDefault="00046A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89F42" w14:textId="77777777" w:rsidR="00046ADB" w:rsidRDefault="00046ADB" w:rsidP="00117666">
      <w:pPr>
        <w:spacing w:after="0"/>
      </w:pPr>
      <w:r>
        <w:separator/>
      </w:r>
    </w:p>
  </w:footnote>
  <w:footnote w:type="continuationSeparator" w:id="0">
    <w:p w14:paraId="0FB29D48" w14:textId="77777777" w:rsidR="00046ADB" w:rsidRDefault="00046A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ADB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7A5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3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ael Smith</cp:lastModifiedBy>
  <cp:revision>3</cp:revision>
  <cp:lastPrinted>2013-10-03T12:51:00Z</cp:lastPrinted>
  <dcterms:created xsi:type="dcterms:W3CDTF">2024-04-05T21:09:00Z</dcterms:created>
  <dcterms:modified xsi:type="dcterms:W3CDTF">2024-04-0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